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607E" w14:textId="2F39673D" w:rsidR="00EA740E" w:rsidRPr="00FA49A5" w:rsidRDefault="00FA49A5" w:rsidP="00EA740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EA740E" w:rsidRPr="00FA49A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A740E" w:rsidRPr="00FA49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 distribution of lactating mothers by background characteristics, Palghar, 202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3"/>
        <w:gridCol w:w="1565"/>
        <w:gridCol w:w="1130"/>
        <w:gridCol w:w="1610"/>
        <w:gridCol w:w="1128"/>
      </w:tblGrid>
      <w:tr w:rsidR="00CA5A82" w:rsidRPr="00026952" w14:paraId="748A234A" w14:textId="77777777" w:rsidTr="00A94FAA">
        <w:trPr>
          <w:trHeight w:val="340"/>
        </w:trPr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90E6F" w14:textId="77777777" w:rsidR="00CA5A82" w:rsidRPr="00026952" w:rsidRDefault="00CA5A82" w:rsidP="00CA5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4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B96A9" w14:textId="5B8F5408" w:rsidR="00CA5A82" w:rsidRPr="00026952" w:rsidRDefault="00CA5A82" w:rsidP="00CA5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Early Lactation</w:t>
            </w:r>
          </w:p>
        </w:tc>
        <w:tc>
          <w:tcPr>
            <w:tcW w:w="15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F9F2D" w14:textId="677E8B33" w:rsidR="00CA5A82" w:rsidRPr="00026952" w:rsidRDefault="00CA5A82" w:rsidP="00CA5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 Lactation</w:t>
            </w:r>
          </w:p>
        </w:tc>
      </w:tr>
      <w:tr w:rsidR="00EA740E" w:rsidRPr="00026952" w14:paraId="70315B4B" w14:textId="77777777" w:rsidTr="00CA5A82">
        <w:trPr>
          <w:trHeight w:val="340"/>
        </w:trPr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B295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032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CC5A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577D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122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%</w:t>
            </w:r>
          </w:p>
        </w:tc>
      </w:tr>
      <w:tr w:rsidR="00EA740E" w:rsidRPr="00026952" w14:paraId="399D2060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4E3F" w14:textId="44FD7A8D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ducation 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A66B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476A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80C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3E6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EA740E" w:rsidRPr="00026952" w14:paraId="22BBFD31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D67E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p to Primary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94E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9EA3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.0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8258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4D7A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.5</w:t>
            </w:r>
          </w:p>
        </w:tc>
      </w:tr>
      <w:tr w:rsidR="00EA740E" w:rsidRPr="00026952" w14:paraId="5E23C177" w14:textId="77777777" w:rsidTr="00CA5A82">
        <w:trPr>
          <w:trHeight w:val="340"/>
        </w:trPr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F94D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bove Primary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B0CD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7A4C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.0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7693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AB6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.5</w:t>
            </w:r>
          </w:p>
        </w:tc>
      </w:tr>
      <w:tr w:rsidR="00EA740E" w:rsidRPr="00026952" w14:paraId="79F4DEBD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DD88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mployed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621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718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473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2C7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EA740E" w:rsidRPr="00026952" w14:paraId="54BF4F2B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E3E2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t employed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2C3E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29E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5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7108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270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.5</w:t>
            </w:r>
          </w:p>
        </w:tc>
      </w:tr>
      <w:tr w:rsidR="00EA740E" w:rsidRPr="00026952" w14:paraId="6E84CA76" w14:textId="77777777" w:rsidTr="00CA5A82">
        <w:trPr>
          <w:trHeight w:val="340"/>
        </w:trPr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FD7C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mployed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6839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14F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5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5146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973E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.5</w:t>
            </w:r>
          </w:p>
        </w:tc>
      </w:tr>
      <w:tr w:rsidR="00EA740E" w:rsidRPr="00026952" w14:paraId="61AEEB7B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FFC2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come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AF1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B15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21FB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900C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EA740E" w:rsidRPr="00026952" w14:paraId="29DA2D24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C6B2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-9</w:t>
            </w: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00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5B8D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1599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859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F69A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.5</w:t>
            </w:r>
          </w:p>
        </w:tc>
      </w:tr>
      <w:tr w:rsidR="00EA740E" w:rsidRPr="00026952" w14:paraId="06FDBFB5" w14:textId="77777777" w:rsidTr="00CA5A82">
        <w:trPr>
          <w:trHeight w:val="340"/>
        </w:trPr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8496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ore than 9000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4569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9B98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.0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F6E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D55A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.5</w:t>
            </w:r>
          </w:p>
        </w:tc>
      </w:tr>
      <w:tr w:rsidR="00EA740E" w:rsidRPr="00026952" w14:paraId="6DBC1575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2658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ge of woman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E286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FF6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F7C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F7A5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EA740E" w:rsidRPr="00026952" w14:paraId="6ABFDAFC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2343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ess than 24 years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A1A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3A4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6.2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EC9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24F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.5</w:t>
            </w:r>
          </w:p>
        </w:tc>
      </w:tr>
      <w:tr w:rsidR="00EA740E" w:rsidRPr="00026952" w14:paraId="266C813C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5D40E08B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 to 9 year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1CF31D06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AD319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.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0535EF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6F1B06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.0</w:t>
            </w:r>
          </w:p>
        </w:tc>
      </w:tr>
      <w:tr w:rsidR="00EA740E" w:rsidRPr="00026952" w14:paraId="734FF350" w14:textId="77777777" w:rsidTr="00CA5A82">
        <w:trPr>
          <w:trHeight w:val="340"/>
        </w:trPr>
        <w:tc>
          <w:tcPr>
            <w:tcW w:w="19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9C49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ore than 30 years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6CEB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496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7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48E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F1DA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5</w:t>
            </w:r>
          </w:p>
        </w:tc>
      </w:tr>
      <w:tr w:rsidR="00EA740E" w:rsidRPr="00026952" w14:paraId="6C2FD42B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29F7" w14:textId="539B0EA1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lock </w:t>
            </w:r>
            <w:r w:rsidR="00CA5A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D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C3C6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2AA5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B9C2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32B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EA740E" w:rsidRPr="00026952" w14:paraId="0D727874" w14:textId="77777777" w:rsidTr="00CA5A82">
        <w:trPr>
          <w:trHeight w:val="340"/>
        </w:trPr>
        <w:tc>
          <w:tcPr>
            <w:tcW w:w="1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58FC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ahanu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5A3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EECE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0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3FFD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76A5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0</w:t>
            </w:r>
          </w:p>
        </w:tc>
      </w:tr>
      <w:tr w:rsidR="00EA740E" w:rsidRPr="00026952" w14:paraId="462A12EE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7B83ABD1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awahar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05635B2E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FAD96B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17B4A8F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E8419F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.5</w:t>
            </w:r>
          </w:p>
        </w:tc>
      </w:tr>
      <w:tr w:rsidR="00EA740E" w:rsidRPr="00026952" w14:paraId="163C04F5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572507B5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okhada</w:t>
            </w:r>
            <w:proofErr w:type="spellEnd"/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2A5940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2CB23F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.5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EBF15B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B01C58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.0</w:t>
            </w:r>
          </w:p>
        </w:tc>
      </w:tr>
      <w:tr w:rsidR="00EA740E" w:rsidRPr="00026952" w14:paraId="3320F4A0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1796EC32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lghar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13EFEEB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A4BC7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8DE011C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DD62B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</w:t>
            </w:r>
          </w:p>
        </w:tc>
      </w:tr>
      <w:tr w:rsidR="00EA740E" w:rsidRPr="00026952" w14:paraId="7C236426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1255786B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lasari</w:t>
            </w:r>
            <w:proofErr w:type="spellEnd"/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73F94FA0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70942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FF06CB6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878C6F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0</w:t>
            </w:r>
          </w:p>
        </w:tc>
      </w:tr>
      <w:tr w:rsidR="00EA740E" w:rsidRPr="00026952" w14:paraId="348745E5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74C6003C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Vada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B03F68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214A4AF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CFE7DC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2B271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5</w:t>
            </w:r>
          </w:p>
        </w:tc>
      </w:tr>
      <w:tr w:rsidR="00EA740E" w:rsidRPr="00026952" w14:paraId="478A667F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44911FEF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Vasai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0E82E114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E017A28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9B82BB8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720DDC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5</w:t>
            </w:r>
          </w:p>
        </w:tc>
      </w:tr>
      <w:tr w:rsidR="00EA740E" w:rsidRPr="00026952" w14:paraId="012CBA89" w14:textId="77777777" w:rsidTr="00A94FAA">
        <w:trPr>
          <w:trHeight w:val="340"/>
        </w:trPr>
        <w:tc>
          <w:tcPr>
            <w:tcW w:w="1990" w:type="pct"/>
            <w:shd w:val="clear" w:color="auto" w:fill="auto"/>
            <w:noWrap/>
            <w:vAlign w:val="center"/>
            <w:hideMark/>
          </w:tcPr>
          <w:p w14:paraId="238AEB1C" w14:textId="77777777" w:rsidR="00EA740E" w:rsidRPr="00026952" w:rsidRDefault="00EA740E" w:rsidP="00A94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Vikramgad</w:t>
            </w:r>
            <w:proofErr w:type="spellEnd"/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236A43E7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BBA745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.5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00CDE4E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B920D1" w14:textId="77777777" w:rsidR="00EA740E" w:rsidRPr="00026952" w:rsidRDefault="00EA740E" w:rsidP="00A94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026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0</w:t>
            </w:r>
          </w:p>
        </w:tc>
      </w:tr>
    </w:tbl>
    <w:p w14:paraId="1C691AEA" w14:textId="77777777" w:rsidR="00EA740E" w:rsidRPr="00A14FC0" w:rsidRDefault="00EA740E" w:rsidP="00152C9F">
      <w:pPr>
        <w:spacing w:after="0"/>
        <w:rPr>
          <w:rFonts w:ascii="Times New Roman" w:hAnsi="Times New Roman" w:cs="Times New Roman"/>
          <w:lang w:val="en-US"/>
        </w:rPr>
      </w:pPr>
    </w:p>
    <w:sectPr w:rsidR="00EA740E" w:rsidRPr="00A14FC0" w:rsidSect="00BD1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E5626" w14:textId="77777777" w:rsidR="00802171" w:rsidRDefault="00802171">
      <w:pPr>
        <w:spacing w:after="0" w:line="240" w:lineRule="auto"/>
      </w:pPr>
      <w:r>
        <w:separator/>
      </w:r>
    </w:p>
  </w:endnote>
  <w:endnote w:type="continuationSeparator" w:id="0">
    <w:p w14:paraId="585B8CA9" w14:textId="77777777" w:rsidR="00802171" w:rsidRDefault="00802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7EB43" w14:textId="77777777" w:rsidR="00802171" w:rsidRDefault="00802171">
      <w:pPr>
        <w:spacing w:after="0" w:line="240" w:lineRule="auto"/>
      </w:pPr>
      <w:r>
        <w:separator/>
      </w:r>
    </w:p>
  </w:footnote>
  <w:footnote w:type="continuationSeparator" w:id="0">
    <w:p w14:paraId="25FBF99D" w14:textId="77777777" w:rsidR="00802171" w:rsidRDefault="008021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jcwNDazsDQyNjFR0lEKTi0uzszPAykwrAUAXBarliwAAAA="/>
  </w:docVars>
  <w:rsids>
    <w:rsidRoot w:val="00EA740E"/>
    <w:rsid w:val="00032823"/>
    <w:rsid w:val="00050458"/>
    <w:rsid w:val="000846CC"/>
    <w:rsid w:val="000873F7"/>
    <w:rsid w:val="000911C3"/>
    <w:rsid w:val="000C7266"/>
    <w:rsid w:val="00152C9F"/>
    <w:rsid w:val="001555D9"/>
    <w:rsid w:val="0017531A"/>
    <w:rsid w:val="00305FC3"/>
    <w:rsid w:val="00464E8D"/>
    <w:rsid w:val="00470FA4"/>
    <w:rsid w:val="004767EA"/>
    <w:rsid w:val="005046C4"/>
    <w:rsid w:val="00514692"/>
    <w:rsid w:val="00545062"/>
    <w:rsid w:val="00572E10"/>
    <w:rsid w:val="005B2A37"/>
    <w:rsid w:val="00636521"/>
    <w:rsid w:val="00645BDA"/>
    <w:rsid w:val="00651538"/>
    <w:rsid w:val="00732A4C"/>
    <w:rsid w:val="00783C0D"/>
    <w:rsid w:val="007F15DA"/>
    <w:rsid w:val="00802171"/>
    <w:rsid w:val="008C7CAE"/>
    <w:rsid w:val="008F142E"/>
    <w:rsid w:val="0090170A"/>
    <w:rsid w:val="009160B2"/>
    <w:rsid w:val="0095587A"/>
    <w:rsid w:val="00A94FAA"/>
    <w:rsid w:val="00AB64E6"/>
    <w:rsid w:val="00BB0766"/>
    <w:rsid w:val="00BD1674"/>
    <w:rsid w:val="00BD75DC"/>
    <w:rsid w:val="00C00FBE"/>
    <w:rsid w:val="00CA5A82"/>
    <w:rsid w:val="00CC7411"/>
    <w:rsid w:val="00D6215E"/>
    <w:rsid w:val="00E774EC"/>
    <w:rsid w:val="00E96F17"/>
    <w:rsid w:val="00EA740E"/>
    <w:rsid w:val="00FA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1296"/>
  <w15:chartTrackingRefBased/>
  <w15:docId w15:val="{1894249A-0929-4305-88FA-B1466C08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0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0E"/>
    <w:rPr>
      <w:lang w:val="en-IN"/>
    </w:rPr>
  </w:style>
  <w:style w:type="paragraph" w:styleId="Header">
    <w:name w:val="header"/>
    <w:basedOn w:val="Normal"/>
    <w:link w:val="HeaderChar"/>
    <w:uiPriority w:val="99"/>
    <w:unhideWhenUsed/>
    <w:rsid w:val="00BD1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674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chn off28</cp:lastModifiedBy>
  <cp:revision>12</cp:revision>
  <dcterms:created xsi:type="dcterms:W3CDTF">2021-08-26T05:54:00Z</dcterms:created>
  <dcterms:modified xsi:type="dcterms:W3CDTF">2021-12-20T03:12:00Z</dcterms:modified>
</cp:coreProperties>
</file>